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3724E" w14:textId="27B10175" w:rsidR="00D52C66" w:rsidRPr="00AD7D35" w:rsidRDefault="00AD7D35">
      <w:pPr>
        <w:rPr>
          <w:rFonts w:ascii="Times New Roman" w:hAnsi="Times New Roman" w:cs="Times New Roman"/>
          <w:b/>
          <w:bCs/>
        </w:rPr>
      </w:pPr>
      <w:r w:rsidRPr="00AD7D35">
        <w:rPr>
          <w:rFonts w:ascii="Times New Roman" w:hAnsi="Times New Roman" w:cs="Times New Roman"/>
          <w:b/>
          <w:bCs/>
        </w:rPr>
        <w:t>Table S</w:t>
      </w:r>
      <w:r w:rsidR="0089420B">
        <w:rPr>
          <w:rFonts w:ascii="Times New Roman" w:hAnsi="Times New Roman" w:cs="Times New Roman" w:hint="eastAsia"/>
          <w:b/>
          <w:bCs/>
        </w:rPr>
        <w:t>4</w:t>
      </w:r>
      <w:r w:rsidRPr="00AD7D35">
        <w:rPr>
          <w:rFonts w:ascii="Times New Roman" w:hAnsi="Times New Roman" w:cs="Times New Roman"/>
          <w:b/>
          <w:bCs/>
        </w:rPr>
        <w:t xml:space="preserve"> Summary of sequencing and mapping results</w:t>
      </w:r>
    </w:p>
    <w:tbl>
      <w:tblPr>
        <w:tblW w:w="3810" w:type="pct"/>
        <w:tblInd w:w="-284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604"/>
        <w:gridCol w:w="947"/>
        <w:gridCol w:w="1213"/>
        <w:gridCol w:w="946"/>
        <w:gridCol w:w="811"/>
        <w:gridCol w:w="808"/>
      </w:tblGrid>
      <w:tr w:rsidR="00E92711" w:rsidRPr="00C116FB" w14:paraId="5F95A6E2" w14:textId="77777777" w:rsidTr="00E92711"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C523A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Sample Name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B4FD0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Clean Reads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1C91D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Clean bases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DD4E9F">
              <w:rPr>
                <w:rFonts w:ascii="Times New Roman" w:hAnsi="Times New Roman"/>
                <w:sz w:val="15"/>
                <w:szCs w:val="15"/>
              </w:rPr>
              <w:t>(bp)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D1C41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GC Content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19E5E" w14:textId="77777777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 w:hint="eastAsia"/>
                <w:sz w:val="15"/>
                <w:szCs w:val="15"/>
              </w:rPr>
              <w:t>%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≥</w:t>
            </w:r>
            <w:r w:rsidRPr="00DD4E9F">
              <w:rPr>
                <w:rFonts w:ascii="Times New Roman" w:hAnsi="Times New Roman" w:hint="eastAsia"/>
                <w:sz w:val="15"/>
                <w:szCs w:val="15"/>
              </w:rPr>
              <w:t>Q30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52AD5" w14:textId="69106360" w:rsidR="00E92711" w:rsidRPr="00DD4E9F" w:rsidRDefault="00E92711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DD4E9F">
              <w:rPr>
                <w:rFonts w:ascii="Times New Roman" w:hAnsi="Times New Roman"/>
                <w:sz w:val="15"/>
                <w:szCs w:val="15"/>
              </w:rPr>
              <w:t>Map Rate</w:t>
            </w:r>
          </w:p>
        </w:tc>
      </w:tr>
      <w:tr w:rsidR="00E92711" w:rsidRPr="00C116FB" w14:paraId="3D8ECC41" w14:textId="77777777" w:rsidTr="00B51075">
        <w:trPr>
          <w:trHeight w:val="203"/>
        </w:trPr>
        <w:tc>
          <w:tcPr>
            <w:tcW w:w="126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3003EC" w14:textId="7C1B1973" w:rsidR="00E92711" w:rsidRPr="00DD4E9F" w:rsidRDefault="00B51075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reen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1323B7" w14:textId="05D519B0" w:rsidR="00E92711" w:rsidRPr="00DD4E9F" w:rsidRDefault="00B51075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B51075">
              <w:rPr>
                <w:rFonts w:ascii="Times New Roman" w:hAnsi="Times New Roman"/>
                <w:sz w:val="15"/>
                <w:szCs w:val="15"/>
              </w:rPr>
              <w:t>21,844,347</w:t>
            </w:r>
          </w:p>
        </w:tc>
        <w:tc>
          <w:tcPr>
            <w:tcW w:w="958" w:type="pct"/>
            <w:tcBorders>
              <w:top w:val="single" w:sz="4" w:space="0" w:color="auto"/>
              <w:bottom w:val="nil"/>
            </w:tcBorders>
            <w:vAlign w:val="center"/>
          </w:tcPr>
          <w:p w14:paraId="154DF90D" w14:textId="20CE8CA7" w:rsidR="00E92711" w:rsidRPr="00DD4E9F" w:rsidRDefault="00B51075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B51075">
              <w:rPr>
                <w:rFonts w:ascii="Times New Roman" w:hAnsi="Times New Roman"/>
                <w:sz w:val="15"/>
                <w:szCs w:val="15"/>
              </w:rPr>
              <w:t>6,522,355,904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</w:tcPr>
          <w:p w14:paraId="6B582BD5" w14:textId="6D91B1CD" w:rsidR="00E92711" w:rsidRPr="00DD4E9F" w:rsidRDefault="00B51075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B51075">
              <w:rPr>
                <w:rFonts w:ascii="Times New Roman" w:hAnsi="Times New Roman"/>
                <w:sz w:val="15"/>
                <w:szCs w:val="15"/>
              </w:rPr>
              <w:t>46.36%</w:t>
            </w:r>
          </w:p>
        </w:tc>
        <w:tc>
          <w:tcPr>
            <w:tcW w:w="641" w:type="pct"/>
            <w:tcBorders>
              <w:top w:val="single" w:sz="4" w:space="0" w:color="auto"/>
              <w:bottom w:val="nil"/>
            </w:tcBorders>
          </w:tcPr>
          <w:p w14:paraId="3096687D" w14:textId="0B26B628" w:rsidR="00E92711" w:rsidRPr="00DD4E9F" w:rsidRDefault="00B51075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B51075">
              <w:rPr>
                <w:rFonts w:ascii="Times New Roman" w:hAnsi="Times New Roman"/>
                <w:sz w:val="15"/>
                <w:szCs w:val="15"/>
              </w:rPr>
              <w:t>87.67%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3362A6" w14:textId="55480049" w:rsidR="00E92711" w:rsidRPr="00DD4E9F" w:rsidRDefault="00B51075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B51075">
              <w:rPr>
                <w:rFonts w:ascii="Times New Roman" w:hAnsi="Times New Roman"/>
                <w:sz w:val="15"/>
                <w:szCs w:val="15"/>
              </w:rPr>
              <w:t>63.25%</w:t>
            </w:r>
          </w:p>
        </w:tc>
      </w:tr>
      <w:tr w:rsidR="00E92711" w:rsidRPr="00C116FB" w14:paraId="3FB8FF74" w14:textId="77777777" w:rsidTr="00B51075">
        <w:tc>
          <w:tcPr>
            <w:tcW w:w="12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3E9C87" w14:textId="03444D0B" w:rsidR="00E92711" w:rsidRPr="00DD4E9F" w:rsidRDefault="00B51075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B</w:t>
            </w:r>
            <w:r>
              <w:rPr>
                <w:rFonts w:ascii="Times New Roman" w:hAnsi="Times New Roman"/>
                <w:sz w:val="15"/>
                <w:szCs w:val="15"/>
              </w:rPr>
              <w:t>lack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07A263" w14:textId="47236872" w:rsidR="00E92711" w:rsidRPr="00DD4E9F" w:rsidRDefault="00B51075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B51075">
              <w:rPr>
                <w:rFonts w:ascii="Times New Roman" w:hAnsi="Times New Roman"/>
                <w:sz w:val="15"/>
                <w:szCs w:val="15"/>
              </w:rPr>
              <w:t>23,478,300</w:t>
            </w:r>
          </w:p>
        </w:tc>
        <w:tc>
          <w:tcPr>
            <w:tcW w:w="958" w:type="pct"/>
            <w:tcBorders>
              <w:top w:val="nil"/>
              <w:bottom w:val="single" w:sz="4" w:space="0" w:color="auto"/>
            </w:tcBorders>
            <w:vAlign w:val="center"/>
          </w:tcPr>
          <w:p w14:paraId="22ED8469" w14:textId="51FDFFAD" w:rsidR="00E92711" w:rsidRPr="00DD4E9F" w:rsidRDefault="00B51075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B51075">
              <w:rPr>
                <w:rFonts w:ascii="Times New Roman" w:hAnsi="Times New Roman"/>
                <w:sz w:val="15"/>
                <w:szCs w:val="15"/>
              </w:rPr>
              <w:t>6,968,921,256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</w:tcPr>
          <w:p w14:paraId="0CFD7ED3" w14:textId="0C5C9034" w:rsidR="00E92711" w:rsidRPr="00DD4E9F" w:rsidRDefault="00B51075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B51075">
              <w:rPr>
                <w:rFonts w:ascii="Times New Roman" w:hAnsi="Times New Roman"/>
                <w:sz w:val="15"/>
                <w:szCs w:val="15"/>
              </w:rPr>
              <w:t>46.78%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</w:tcPr>
          <w:p w14:paraId="73F70D7C" w14:textId="5FB4A6B8" w:rsidR="00E92711" w:rsidRPr="00DD4E9F" w:rsidRDefault="00B51075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B51075">
              <w:rPr>
                <w:rFonts w:ascii="Times New Roman" w:hAnsi="Times New Roman"/>
                <w:sz w:val="15"/>
                <w:szCs w:val="15"/>
              </w:rPr>
              <w:t>88.14%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CD4E06" w14:textId="35EC9E61" w:rsidR="00E92711" w:rsidRPr="00DD4E9F" w:rsidRDefault="00B51075" w:rsidP="00BA22A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15"/>
                <w:szCs w:val="15"/>
              </w:rPr>
            </w:pPr>
            <w:r w:rsidRPr="00B51075">
              <w:rPr>
                <w:rFonts w:ascii="Times New Roman" w:hAnsi="Times New Roman"/>
                <w:sz w:val="15"/>
                <w:szCs w:val="15"/>
              </w:rPr>
              <w:t>62.50%</w:t>
            </w:r>
          </w:p>
        </w:tc>
      </w:tr>
    </w:tbl>
    <w:p w14:paraId="28FBA501" w14:textId="77777777" w:rsidR="00AD7D35" w:rsidRDefault="00AD7D35"/>
    <w:sectPr w:rsidR="00AD7D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EDDE2C" w14:textId="77777777" w:rsidR="009C4C5F" w:rsidRDefault="009C4C5F" w:rsidP="00AD7D35">
      <w:r>
        <w:separator/>
      </w:r>
    </w:p>
  </w:endnote>
  <w:endnote w:type="continuationSeparator" w:id="0">
    <w:p w14:paraId="0D71CB62" w14:textId="77777777" w:rsidR="009C4C5F" w:rsidRDefault="009C4C5F" w:rsidP="00AD7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0F8BAB" w14:textId="77777777" w:rsidR="009C4C5F" w:rsidRDefault="009C4C5F" w:rsidP="00AD7D35">
      <w:r>
        <w:separator/>
      </w:r>
    </w:p>
  </w:footnote>
  <w:footnote w:type="continuationSeparator" w:id="0">
    <w:p w14:paraId="04F5A098" w14:textId="77777777" w:rsidR="009C4C5F" w:rsidRDefault="009C4C5F" w:rsidP="00AD7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F8"/>
    <w:rsid w:val="00126FA8"/>
    <w:rsid w:val="00145BCC"/>
    <w:rsid w:val="00271C8E"/>
    <w:rsid w:val="002A148D"/>
    <w:rsid w:val="002E2C4E"/>
    <w:rsid w:val="004437F8"/>
    <w:rsid w:val="004C72CE"/>
    <w:rsid w:val="0071194E"/>
    <w:rsid w:val="0076091F"/>
    <w:rsid w:val="00780320"/>
    <w:rsid w:val="0079174B"/>
    <w:rsid w:val="0089420B"/>
    <w:rsid w:val="00935428"/>
    <w:rsid w:val="009C4C5F"/>
    <w:rsid w:val="00AD7D35"/>
    <w:rsid w:val="00B51075"/>
    <w:rsid w:val="00B51F32"/>
    <w:rsid w:val="00B666A7"/>
    <w:rsid w:val="00D12E7B"/>
    <w:rsid w:val="00D52C66"/>
    <w:rsid w:val="00DA12A9"/>
    <w:rsid w:val="00DB54ED"/>
    <w:rsid w:val="00E92711"/>
    <w:rsid w:val="00EA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696A36"/>
  <w15:chartTrackingRefBased/>
  <w15:docId w15:val="{3BE2E1AA-D08C-4B70-9D68-391A6D693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D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D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hzh2008@163.com</dc:creator>
  <cp:keywords/>
  <dc:description/>
  <cp:lastModifiedBy>fzhzh2008@163.com</cp:lastModifiedBy>
  <cp:revision>14</cp:revision>
  <dcterms:created xsi:type="dcterms:W3CDTF">2020-03-31T01:20:00Z</dcterms:created>
  <dcterms:modified xsi:type="dcterms:W3CDTF">2021-02-08T15:36:00Z</dcterms:modified>
</cp:coreProperties>
</file>